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06868" w14:textId="4230893B" w:rsidR="00BD7285" w:rsidRPr="00BD7285" w:rsidRDefault="00BD7285" w:rsidP="00BD7285">
      <w:pPr>
        <w:widowControl/>
        <w:spacing w:after="240"/>
        <w:jc w:val="center"/>
        <w:rPr>
          <w:rFonts w:ascii="Times New Roman" w:eastAsia="SimSun" w:hAnsi="Times New Roman" w:cs="Times New Roman"/>
          <w:color w:val="FF0000"/>
          <w:kern w:val="0"/>
          <w:sz w:val="32"/>
          <w:szCs w:val="32"/>
        </w:rPr>
      </w:pPr>
      <w:r w:rsidRPr="00BD7285">
        <w:rPr>
          <w:rFonts w:ascii="Times New Roman" w:eastAsia="SimSun" w:hAnsi="Times New Roman" w:cs="Times New Roman" w:hint="eastAsia"/>
          <w:color w:val="FF0000"/>
          <w:kern w:val="0"/>
          <w:sz w:val="32"/>
          <w:szCs w:val="32"/>
        </w:rPr>
        <w:t>S</w:t>
      </w:r>
      <w:r w:rsidRPr="00BD7285">
        <w:rPr>
          <w:rFonts w:ascii="Times New Roman" w:eastAsia="SimSun" w:hAnsi="Times New Roman" w:cs="Times New Roman"/>
          <w:color w:val="FF0000"/>
          <w:kern w:val="0"/>
          <w:sz w:val="32"/>
          <w:szCs w:val="32"/>
        </w:rPr>
        <w:t>upplementary Material</w:t>
      </w:r>
    </w:p>
    <w:p w14:paraId="60AF81EA" w14:textId="709D2670" w:rsidR="00BD7285" w:rsidRPr="00BD7285" w:rsidRDefault="00BD7285" w:rsidP="00BD7285">
      <w:pPr>
        <w:widowControl/>
        <w:rPr>
          <w:rFonts w:ascii="Times New Roman" w:eastAsia="SimSun" w:hAnsi="Times New Roman" w:cs="Times New Roman"/>
          <w:b/>
          <w:bCs/>
          <w:color w:val="FF0000"/>
          <w:kern w:val="0"/>
          <w:sz w:val="21"/>
          <w:szCs w:val="21"/>
        </w:rPr>
      </w:pPr>
      <w:r w:rsidRPr="00BD7285">
        <w:rPr>
          <w:rFonts w:ascii="Times New Roman" w:eastAsia="SimSun" w:hAnsi="Times New Roman" w:cs="Times New Roman"/>
          <w:b/>
          <w:bCs/>
          <w:color w:val="FF0000"/>
          <w:kern w:val="0"/>
          <w:sz w:val="21"/>
          <w:szCs w:val="21"/>
        </w:rPr>
        <w:t>Table S</w:t>
      </w:r>
      <w:r w:rsidR="006C48E3">
        <w:rPr>
          <w:rFonts w:ascii="Times New Roman" w:eastAsia="SimSun" w:hAnsi="Times New Roman" w:cs="Times New Roman"/>
          <w:b/>
          <w:bCs/>
          <w:color w:val="FF0000"/>
          <w:kern w:val="0"/>
          <w:sz w:val="21"/>
          <w:szCs w:val="21"/>
        </w:rPr>
        <w:t>1</w:t>
      </w:r>
      <w:r w:rsidRPr="00BD7285">
        <w:rPr>
          <w:rFonts w:ascii="Times New Roman" w:eastAsia="SimSun" w:hAnsi="Times New Roman" w:cs="Times New Roman"/>
          <w:b/>
          <w:bCs/>
          <w:color w:val="FF0000"/>
          <w:kern w:val="0"/>
          <w:sz w:val="21"/>
          <w:szCs w:val="21"/>
        </w:rPr>
        <w:t>.</w:t>
      </w:r>
      <w:bookmarkStart w:id="0" w:name="_GoBack"/>
      <w:bookmarkEnd w:id="0"/>
      <w:r w:rsidRPr="00BD7285">
        <w:rPr>
          <w:rFonts w:ascii="Times New Roman" w:eastAsia="SimSun" w:hAnsi="Times New Roman" w:cs="Times New Roman"/>
          <w:b/>
          <w:bCs/>
          <w:color w:val="FF0000"/>
          <w:kern w:val="0"/>
          <w:sz w:val="21"/>
          <w:szCs w:val="21"/>
        </w:rPr>
        <w:t xml:space="preserve"> </w:t>
      </w:r>
      <w:proofErr w:type="gramStart"/>
      <w:r w:rsidRPr="00BD7285">
        <w:rPr>
          <w:rFonts w:ascii="Times New Roman" w:eastAsia="SimSun" w:hAnsi="Times New Roman" w:cs="Times New Roman"/>
          <w:b/>
          <w:bCs/>
          <w:color w:val="FF0000"/>
          <w:kern w:val="0"/>
          <w:sz w:val="21"/>
          <w:szCs w:val="21"/>
        </w:rPr>
        <w:t>The fertility outcomes of ICSI patients with long protocol and antagonist protocol.</w:t>
      </w:r>
      <w:proofErr w:type="gramEnd"/>
    </w:p>
    <w:tbl>
      <w:tblPr>
        <w:tblW w:w="876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431"/>
        <w:gridCol w:w="2693"/>
        <w:gridCol w:w="2637"/>
      </w:tblGrid>
      <w:tr w:rsidR="00BD7285" w:rsidRPr="00E2569E" w14:paraId="52439C47" w14:textId="77777777" w:rsidTr="00A92B15">
        <w:trPr>
          <w:trHeight w:val="267"/>
        </w:trPr>
        <w:tc>
          <w:tcPr>
            <w:tcW w:w="34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17CE4A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b/>
                <w:bCs/>
                <w:color w:val="FF0000"/>
                <w:sz w:val="21"/>
                <w:szCs w:val="21"/>
              </w:rPr>
              <w:t>Protoco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51D662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b/>
                <w:bCs/>
                <w:color w:val="FF0000"/>
                <w:sz w:val="21"/>
                <w:szCs w:val="21"/>
              </w:rPr>
              <w:t>Long protocol</w:t>
            </w:r>
          </w:p>
        </w:tc>
        <w:tc>
          <w:tcPr>
            <w:tcW w:w="26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9A3DD9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b/>
                <w:bCs/>
                <w:color w:val="FF0000"/>
                <w:sz w:val="21"/>
                <w:szCs w:val="21"/>
              </w:rPr>
              <w:t>Antagonist protocol</w:t>
            </w:r>
          </w:p>
        </w:tc>
      </w:tr>
      <w:tr w:rsidR="00BD7285" w:rsidRPr="00E2569E" w14:paraId="7F53A097" w14:textId="77777777" w:rsidTr="00A92B15">
        <w:trPr>
          <w:trHeight w:val="267"/>
        </w:trPr>
        <w:tc>
          <w:tcPr>
            <w:tcW w:w="343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CF1F98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Patients number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FBCEDA" w14:textId="77777777" w:rsidR="00BD7285" w:rsidRPr="00E2569E" w:rsidRDefault="00BD7285" w:rsidP="00A92B15">
            <w:pPr>
              <w:ind w:leftChars="-353" w:left="-847" w:rightChars="558" w:right="1339"/>
              <w:jc w:val="righ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13B69B9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</w:t>
            </w:r>
          </w:p>
        </w:tc>
      </w:tr>
      <w:tr w:rsidR="00BD7285" w:rsidRPr="00E2569E" w14:paraId="3DD97BE4" w14:textId="77777777" w:rsidTr="00A92B15">
        <w:trPr>
          <w:trHeight w:val="267"/>
        </w:trPr>
        <w:tc>
          <w:tcPr>
            <w:tcW w:w="3431" w:type="dxa"/>
            <w:shd w:val="clear" w:color="auto" w:fill="FFFFFF" w:themeFill="background1"/>
            <w:noWrap/>
            <w:vAlign w:val="center"/>
            <w:hideMark/>
          </w:tcPr>
          <w:p w14:paraId="4644BE83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etrieved oocyte (n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564D7298" w14:textId="77777777" w:rsidR="00BD7285" w:rsidRPr="00E2569E" w:rsidRDefault="00BD7285" w:rsidP="00A92B15">
            <w:pPr>
              <w:ind w:leftChars="-353" w:left="-847" w:rightChars="558" w:right="1339"/>
              <w:jc w:val="righ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31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center"/>
            <w:hideMark/>
          </w:tcPr>
          <w:p w14:paraId="7432043D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9</w:t>
            </w:r>
          </w:p>
        </w:tc>
      </w:tr>
      <w:tr w:rsidR="00BD7285" w:rsidRPr="00E2569E" w14:paraId="49F3BD9C" w14:textId="77777777" w:rsidTr="00A92B15">
        <w:trPr>
          <w:trHeight w:val="267"/>
        </w:trPr>
        <w:tc>
          <w:tcPr>
            <w:tcW w:w="3431" w:type="dxa"/>
            <w:shd w:val="clear" w:color="auto" w:fill="FFFFFF" w:themeFill="background1"/>
            <w:noWrap/>
            <w:vAlign w:val="center"/>
            <w:hideMark/>
          </w:tcPr>
          <w:p w14:paraId="5B72AAAD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Retrieved oocyte (n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590A8850" w14:textId="77777777" w:rsidR="00BD7285" w:rsidRPr="00E2569E" w:rsidRDefault="00BD7285" w:rsidP="00A92B15">
            <w:pPr>
              <w:ind w:leftChars="-353" w:left="-847" w:rightChars="558" w:right="1339"/>
              <w:jc w:val="righ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9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center"/>
            <w:hideMark/>
          </w:tcPr>
          <w:p w14:paraId="041C3A43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8</w:t>
            </w:r>
          </w:p>
        </w:tc>
      </w:tr>
      <w:tr w:rsidR="00BD7285" w:rsidRPr="00E2569E" w14:paraId="48F1A0A9" w14:textId="77777777" w:rsidTr="00A92B15">
        <w:trPr>
          <w:trHeight w:val="273"/>
        </w:trPr>
        <w:tc>
          <w:tcPr>
            <w:tcW w:w="3431" w:type="dxa"/>
            <w:shd w:val="clear" w:color="auto" w:fill="FFFFFF" w:themeFill="background1"/>
            <w:noWrap/>
            <w:vAlign w:val="center"/>
            <w:hideMark/>
          </w:tcPr>
          <w:p w14:paraId="26BDD607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Fertility rate (%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5BC8818A" w14:textId="77777777" w:rsidR="00BD7285" w:rsidRPr="00E2569E" w:rsidRDefault="00BD7285" w:rsidP="00A92B15">
            <w:pPr>
              <w:ind w:leftChars="357" w:left="857" w:rightChars="263" w:right="631" w:firstLineChars="50" w:firstLine="105"/>
              <w:jc w:val="lef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2 (75.9)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center"/>
            <w:hideMark/>
          </w:tcPr>
          <w:p w14:paraId="361E7169" w14:textId="77777777" w:rsidR="00BD7285" w:rsidRPr="00E2569E" w:rsidRDefault="00BD7285" w:rsidP="00A92B15">
            <w:pPr>
              <w:ind w:leftChars="474" w:left="1138"/>
              <w:jc w:val="lef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 (75)</w:t>
            </w:r>
          </w:p>
        </w:tc>
      </w:tr>
      <w:tr w:rsidR="00BD7285" w:rsidRPr="00E2569E" w14:paraId="16396DBD" w14:textId="77777777" w:rsidTr="00A92B15">
        <w:trPr>
          <w:trHeight w:val="267"/>
        </w:trPr>
        <w:tc>
          <w:tcPr>
            <w:tcW w:w="3431" w:type="dxa"/>
            <w:shd w:val="clear" w:color="auto" w:fill="FFFFFF" w:themeFill="background1"/>
            <w:noWrap/>
            <w:vAlign w:val="center"/>
            <w:hideMark/>
          </w:tcPr>
          <w:p w14:paraId="78AD533A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leavage rate (%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2C5EBE20" w14:textId="77777777" w:rsidR="00BD7285" w:rsidRPr="00E2569E" w:rsidRDefault="00BD7285" w:rsidP="00A92B15">
            <w:pPr>
              <w:ind w:leftChars="357" w:left="857" w:rightChars="263" w:right="631" w:firstLineChars="50" w:firstLine="105"/>
              <w:jc w:val="lef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20 (90.9)</w:t>
            </w:r>
          </w:p>
        </w:tc>
        <w:tc>
          <w:tcPr>
            <w:tcW w:w="2637" w:type="dxa"/>
            <w:shd w:val="clear" w:color="auto" w:fill="FFFFFF" w:themeFill="background1"/>
            <w:noWrap/>
            <w:vAlign w:val="center"/>
            <w:hideMark/>
          </w:tcPr>
          <w:p w14:paraId="49B09463" w14:textId="77777777" w:rsidR="00BD7285" w:rsidRPr="00E2569E" w:rsidRDefault="00BD7285" w:rsidP="00A92B15">
            <w:pPr>
              <w:ind w:leftChars="474" w:left="1138"/>
              <w:jc w:val="lef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6 (100)</w:t>
            </w:r>
          </w:p>
        </w:tc>
      </w:tr>
      <w:tr w:rsidR="00BD7285" w:rsidRPr="00E2569E" w14:paraId="7AAF96FC" w14:textId="77777777" w:rsidTr="00A92B15">
        <w:trPr>
          <w:trHeight w:val="273"/>
        </w:trPr>
        <w:tc>
          <w:tcPr>
            <w:tcW w:w="343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433A1FC" w14:textId="77777777" w:rsidR="00BD7285" w:rsidRPr="00E2569E" w:rsidRDefault="00BD7285" w:rsidP="00A92B15">
            <w:pPr>
              <w:jc w:val="center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ood quality embryos rate (%)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BDA0E79" w14:textId="77777777" w:rsidR="00BD7285" w:rsidRPr="00E2569E" w:rsidRDefault="00BD7285" w:rsidP="00A92B15">
            <w:pPr>
              <w:ind w:leftChars="357" w:left="857" w:rightChars="27" w:right="65" w:firstLineChars="50" w:firstLine="105"/>
              <w:jc w:val="lef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14 (45.2)</w:t>
            </w:r>
          </w:p>
        </w:tc>
        <w:tc>
          <w:tcPr>
            <w:tcW w:w="263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6A0E33" w14:textId="77777777" w:rsidR="00BD7285" w:rsidRPr="00E2569E" w:rsidRDefault="00BD7285" w:rsidP="00A92B15">
            <w:pPr>
              <w:ind w:leftChars="474" w:left="1138"/>
              <w:jc w:val="left"/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</w:pPr>
            <w:r w:rsidRPr="00E2569E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4 (44.4)</w:t>
            </w:r>
          </w:p>
        </w:tc>
      </w:tr>
    </w:tbl>
    <w:p w14:paraId="3D40474B" w14:textId="0FC3099B" w:rsidR="00BD7285" w:rsidRPr="00E2569E" w:rsidRDefault="00BD7285" w:rsidP="00BD7285">
      <w:pPr>
        <w:rPr>
          <w:rFonts w:ascii="Times New Roman" w:hAnsi="Times New Roman" w:cs="Times New Roman"/>
          <w:color w:val="FF0000"/>
          <w:sz w:val="21"/>
          <w:szCs w:val="21"/>
        </w:rPr>
      </w:pPr>
      <w:r w:rsidRPr="00E2569E">
        <w:rPr>
          <w:rFonts w:ascii="Times New Roman" w:hAnsi="Times New Roman" w:cs="Times New Roman"/>
          <w:color w:val="FF0000"/>
          <w:sz w:val="21"/>
          <w:szCs w:val="21"/>
        </w:rPr>
        <w:t>There was no significant difference in fertility rate, high-quality embryonic rate, and pregnancy rate</w:t>
      </w:r>
      <w:r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r w:rsidRPr="00E2569E">
        <w:rPr>
          <w:rFonts w:ascii="Times New Roman" w:hAnsi="Times New Roman" w:cs="Times New Roman"/>
          <w:color w:val="FF0000"/>
          <w:sz w:val="21"/>
          <w:szCs w:val="21"/>
        </w:rPr>
        <w:t>between different stimulation protocols.</w:t>
      </w:r>
    </w:p>
    <w:p w14:paraId="3A68C738" w14:textId="77777777" w:rsidR="00BD7285" w:rsidRPr="00BD7285" w:rsidRDefault="00BD7285"/>
    <w:sectPr w:rsidR="00BD7285" w:rsidRPr="00BD72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8C540A" w14:textId="77777777" w:rsidR="003B76FD" w:rsidRDefault="003B76FD" w:rsidP="00BD7285">
      <w:r>
        <w:separator/>
      </w:r>
    </w:p>
  </w:endnote>
  <w:endnote w:type="continuationSeparator" w:id="0">
    <w:p w14:paraId="6EB98348" w14:textId="77777777" w:rsidR="003B76FD" w:rsidRDefault="003B76FD" w:rsidP="00BD72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D1FE6" w14:textId="77777777" w:rsidR="003B76FD" w:rsidRDefault="003B76FD" w:rsidP="00BD7285">
      <w:r>
        <w:separator/>
      </w:r>
    </w:p>
  </w:footnote>
  <w:footnote w:type="continuationSeparator" w:id="0">
    <w:p w14:paraId="22ABDA82" w14:textId="77777777" w:rsidR="003B76FD" w:rsidRDefault="003B76FD" w:rsidP="00BD72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A10758D-831E-430F-B4D6-85881D7C076A}"/>
    <w:docVar w:name="KY_MEDREF_VERSION" w:val="3"/>
    <w:docVar w:name="Total_Editing_Time" w:val="2"/>
  </w:docVars>
  <w:rsids>
    <w:rsidRoot w:val="002F0CB9"/>
    <w:rsid w:val="002F0CB9"/>
    <w:rsid w:val="0034793D"/>
    <w:rsid w:val="003B76FD"/>
    <w:rsid w:val="004F5D44"/>
    <w:rsid w:val="006C48E3"/>
    <w:rsid w:val="00BD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C8B8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285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2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2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285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72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2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72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28</Characters>
  <Application>Microsoft Office Word</Application>
  <DocSecurity>0</DocSecurity>
  <Lines>26</Lines>
  <Paragraphs>28</Paragraphs>
  <ScaleCrop>false</ScaleCrop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Lucida</dc:creator>
  <cp:keywords/>
  <dc:description/>
  <cp:lastModifiedBy>S3G_Reference_Citation_Sequence</cp:lastModifiedBy>
  <cp:revision>3</cp:revision>
  <dcterms:created xsi:type="dcterms:W3CDTF">2020-08-27T02:03:00Z</dcterms:created>
  <dcterms:modified xsi:type="dcterms:W3CDTF">2020-11-13T11:50:00Z</dcterms:modified>
</cp:coreProperties>
</file>